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FF67F5" w14:textId="23E8FDF3" w:rsidR="006A5E6C" w:rsidRPr="006B6B63" w:rsidRDefault="003F56DA" w:rsidP="006A5E6C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Supplementary </w:t>
      </w:r>
      <w:r w:rsidR="006A5E6C" w:rsidRPr="006B6B63">
        <w:rPr>
          <w:rFonts w:ascii="Arial" w:hAnsi="Arial" w:cs="Arial"/>
          <w:szCs w:val="21"/>
        </w:rPr>
        <w:t>Table 1. Study characteristics</w:t>
      </w:r>
    </w:p>
    <w:tbl>
      <w:tblPr>
        <w:tblW w:w="5291" w:type="pct"/>
        <w:tblLayout w:type="fixed"/>
        <w:tblLook w:val="04A0" w:firstRow="1" w:lastRow="0" w:firstColumn="1" w:lastColumn="0" w:noHBand="0" w:noVBand="1"/>
      </w:tblPr>
      <w:tblGrid>
        <w:gridCol w:w="1198"/>
        <w:gridCol w:w="1097"/>
        <w:gridCol w:w="1533"/>
        <w:gridCol w:w="1419"/>
        <w:gridCol w:w="1717"/>
        <w:gridCol w:w="1825"/>
      </w:tblGrid>
      <w:tr w:rsidR="00154593" w:rsidRPr="006B6B63" w14:paraId="04072E2C" w14:textId="6731611E" w:rsidTr="00023D0E">
        <w:trPr>
          <w:trHeight w:val="500"/>
        </w:trPr>
        <w:tc>
          <w:tcPr>
            <w:tcW w:w="68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CEA210C" w14:textId="77777777" w:rsidR="00677ACC" w:rsidRPr="006B6B63" w:rsidRDefault="00677ACC" w:rsidP="00677ACC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B6B63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irst author</w:t>
            </w:r>
          </w:p>
        </w:tc>
        <w:tc>
          <w:tcPr>
            <w:tcW w:w="62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D026F20" w14:textId="77777777" w:rsidR="00677ACC" w:rsidRPr="006B6B63" w:rsidRDefault="00677ACC" w:rsidP="00677ACC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B6B63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ublication year</w:t>
            </w:r>
          </w:p>
        </w:tc>
        <w:tc>
          <w:tcPr>
            <w:tcW w:w="8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12A2FA" w14:textId="31D087B3" w:rsidR="00677ACC" w:rsidRPr="000C0114" w:rsidRDefault="00677ACC" w:rsidP="00677ACC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0C0114">
              <w:rPr>
                <w:rFonts w:ascii="Arial" w:eastAsia="DengXian" w:hAnsi="Arial" w:cs="Arial"/>
                <w:kern w:val="0"/>
                <w:sz w:val="18"/>
                <w:szCs w:val="18"/>
              </w:rPr>
              <w:t>Region of CT</w:t>
            </w:r>
          </w:p>
        </w:tc>
        <w:tc>
          <w:tcPr>
            <w:tcW w:w="80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16DE715" w14:textId="75F7FF86" w:rsidR="00677ACC" w:rsidRPr="006B6B63" w:rsidRDefault="00677ACC" w:rsidP="00677ACC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egion of MRI</w:t>
            </w:r>
          </w:p>
        </w:tc>
        <w:tc>
          <w:tcPr>
            <w:tcW w:w="97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046DCE7" w14:textId="60B60321" w:rsidR="00677ACC" w:rsidRPr="006B6B63" w:rsidRDefault="00677ACC" w:rsidP="00677ACC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umber of patients with extra lesions in </w:t>
            </w:r>
            <w:r w:rsidRPr="007D7C3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>18</w:t>
            </w:r>
            <w:r w:rsidRPr="007D7C3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-DCFPyL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P</w:t>
            </w:r>
            <w:r w:rsidRPr="000C0114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ET compared to </w:t>
            </w:r>
            <w:r w:rsidR="00154593" w:rsidRPr="000C0114">
              <w:rPr>
                <w:rFonts w:ascii="Arial" w:eastAsia="DengXian" w:hAnsi="Arial" w:cs="Arial"/>
                <w:kern w:val="0"/>
                <w:sz w:val="18"/>
                <w:szCs w:val="18"/>
              </w:rPr>
              <w:t>CI</w:t>
            </w:r>
          </w:p>
        </w:tc>
        <w:tc>
          <w:tcPr>
            <w:tcW w:w="103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333B84" w14:textId="7D32DE7C" w:rsidR="00677ACC" w:rsidRPr="000C0114" w:rsidRDefault="00677ACC" w:rsidP="00677ACC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0C0114">
              <w:rPr>
                <w:rFonts w:ascii="Arial" w:eastAsia="DengXian" w:hAnsi="Arial" w:cs="Arial"/>
                <w:kern w:val="0"/>
                <w:sz w:val="18"/>
                <w:szCs w:val="18"/>
              </w:rPr>
              <w:t>Location of additional lesions</w:t>
            </w:r>
          </w:p>
        </w:tc>
      </w:tr>
      <w:tr w:rsidR="00C9650A" w:rsidRPr="00C9650A" w14:paraId="4AF7CE1B" w14:textId="5E91B231" w:rsidTr="00023D0E">
        <w:trPr>
          <w:trHeight w:val="500"/>
        </w:trPr>
        <w:tc>
          <w:tcPr>
            <w:tcW w:w="682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283007D" w14:textId="77777777" w:rsidR="00247C35" w:rsidRPr="00C9650A" w:rsidRDefault="00247C35" w:rsidP="00247C35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Chaussé</w:t>
            </w:r>
          </w:p>
        </w:tc>
        <w:tc>
          <w:tcPr>
            <w:tcW w:w="624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6B67F39" w14:textId="77777777" w:rsidR="00247C35" w:rsidRPr="00C9650A" w:rsidRDefault="00247C35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2020</w:t>
            </w:r>
          </w:p>
        </w:tc>
        <w:tc>
          <w:tcPr>
            <w:tcW w:w="872" w:type="pct"/>
            <w:tcBorders>
              <w:top w:val="single" w:sz="12" w:space="0" w:color="auto"/>
            </w:tcBorders>
            <w:vAlign w:val="center"/>
          </w:tcPr>
          <w:p w14:paraId="19295FD4" w14:textId="546153E6" w:rsidR="00247C35" w:rsidRPr="00C9650A" w:rsidRDefault="00247C35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Chest, abdomen and pelvis</w:t>
            </w:r>
          </w:p>
        </w:tc>
        <w:tc>
          <w:tcPr>
            <w:tcW w:w="80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23B6FF1" w14:textId="6F05EA26" w:rsidR="00247C35" w:rsidRPr="00C9650A" w:rsidRDefault="00247C35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P</w:t>
            </w: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elvis</w:t>
            </w:r>
          </w:p>
        </w:tc>
        <w:tc>
          <w:tcPr>
            <w:tcW w:w="97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D426044" w14:textId="649722A9" w:rsidR="00247C35" w:rsidRPr="00C9650A" w:rsidRDefault="00247C35" w:rsidP="00247C35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N</w:t>
            </w: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R</w:t>
            </w:r>
          </w:p>
        </w:tc>
        <w:tc>
          <w:tcPr>
            <w:tcW w:w="1038" w:type="pct"/>
            <w:tcBorders>
              <w:top w:val="single" w:sz="12" w:space="0" w:color="auto"/>
            </w:tcBorders>
            <w:vAlign w:val="center"/>
          </w:tcPr>
          <w:p w14:paraId="0BC4CA1E" w14:textId="7353D17E" w:rsidR="00247C35" w:rsidRPr="00C9650A" w:rsidRDefault="000C0114" w:rsidP="00247C35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 xml:space="preserve">Local, </w:t>
            </w:r>
            <w:r w:rsidR="00247C35"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N</w:t>
            </w:r>
            <w:r w:rsidR="00247C35"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, M</w:t>
            </w:r>
          </w:p>
        </w:tc>
      </w:tr>
      <w:tr w:rsidR="00C9650A" w:rsidRPr="00C9650A" w14:paraId="5251DC0D" w14:textId="1019EE0C" w:rsidTr="00023D0E">
        <w:trPr>
          <w:trHeight w:val="500"/>
        </w:trPr>
        <w:tc>
          <w:tcPr>
            <w:tcW w:w="682" w:type="pct"/>
            <w:shd w:val="clear" w:color="auto" w:fill="auto"/>
            <w:vAlign w:val="center"/>
            <w:hideMark/>
          </w:tcPr>
          <w:p w14:paraId="1FAAC790" w14:textId="77777777" w:rsidR="00247C35" w:rsidRPr="00C9650A" w:rsidRDefault="00247C35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Liu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75B6AC69" w14:textId="77777777" w:rsidR="00247C35" w:rsidRPr="00C9650A" w:rsidRDefault="00247C35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2020</w:t>
            </w:r>
          </w:p>
        </w:tc>
        <w:tc>
          <w:tcPr>
            <w:tcW w:w="872" w:type="pct"/>
            <w:vAlign w:val="center"/>
          </w:tcPr>
          <w:p w14:paraId="418DA442" w14:textId="53F99021" w:rsidR="00247C35" w:rsidRPr="00C9650A" w:rsidRDefault="00247C35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Chest, abdomen and pelvis</w:t>
            </w:r>
          </w:p>
        </w:tc>
        <w:tc>
          <w:tcPr>
            <w:tcW w:w="807" w:type="pct"/>
            <w:shd w:val="clear" w:color="auto" w:fill="auto"/>
            <w:vAlign w:val="center"/>
          </w:tcPr>
          <w:p w14:paraId="7C0134D2" w14:textId="634DFA71" w:rsidR="00247C35" w:rsidRPr="00C9650A" w:rsidRDefault="00247C35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P</w:t>
            </w: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elvis</w:t>
            </w:r>
          </w:p>
        </w:tc>
        <w:tc>
          <w:tcPr>
            <w:tcW w:w="977" w:type="pct"/>
            <w:shd w:val="clear" w:color="auto" w:fill="auto"/>
            <w:vAlign w:val="center"/>
          </w:tcPr>
          <w:p w14:paraId="55546615" w14:textId="57A52AF9" w:rsidR="00247C35" w:rsidRPr="00C9650A" w:rsidRDefault="00247C35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2</w:t>
            </w: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7 (34%)</w:t>
            </w:r>
          </w:p>
        </w:tc>
        <w:tc>
          <w:tcPr>
            <w:tcW w:w="1038" w:type="pct"/>
            <w:vAlign w:val="center"/>
          </w:tcPr>
          <w:p w14:paraId="3879AEEC" w14:textId="057572AF" w:rsidR="00247C35" w:rsidRPr="00C9650A" w:rsidRDefault="00BB1E42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local, oligometastatic</w:t>
            </w: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 xml:space="preserve">, </w:t>
            </w: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extensive metastases</w:t>
            </w:r>
          </w:p>
        </w:tc>
      </w:tr>
      <w:tr w:rsidR="00C9650A" w:rsidRPr="00C9650A" w14:paraId="3263A586" w14:textId="7065AF89" w:rsidTr="00023D0E">
        <w:trPr>
          <w:trHeight w:val="500"/>
        </w:trPr>
        <w:tc>
          <w:tcPr>
            <w:tcW w:w="682" w:type="pct"/>
            <w:shd w:val="clear" w:color="auto" w:fill="auto"/>
            <w:vAlign w:val="center"/>
            <w:hideMark/>
          </w:tcPr>
          <w:p w14:paraId="2973D2B7" w14:textId="77777777" w:rsidR="00247C35" w:rsidRPr="00C9650A" w:rsidRDefault="00247C35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Meijer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5B6770D9" w14:textId="77777777" w:rsidR="00247C35" w:rsidRPr="00C9650A" w:rsidRDefault="00247C35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2021</w:t>
            </w:r>
          </w:p>
        </w:tc>
        <w:tc>
          <w:tcPr>
            <w:tcW w:w="872" w:type="pct"/>
            <w:vAlign w:val="center"/>
          </w:tcPr>
          <w:p w14:paraId="35DB3239" w14:textId="2F50F3D3" w:rsidR="00247C35" w:rsidRPr="00C9650A" w:rsidRDefault="00247C35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N</w:t>
            </w: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R</w:t>
            </w:r>
          </w:p>
        </w:tc>
        <w:tc>
          <w:tcPr>
            <w:tcW w:w="807" w:type="pct"/>
            <w:shd w:val="clear" w:color="auto" w:fill="auto"/>
            <w:vAlign w:val="center"/>
          </w:tcPr>
          <w:p w14:paraId="2A6121C8" w14:textId="71E33E55" w:rsidR="00247C35" w:rsidRPr="00C9650A" w:rsidRDefault="00247C35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N</w:t>
            </w: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R</w:t>
            </w:r>
          </w:p>
        </w:tc>
        <w:tc>
          <w:tcPr>
            <w:tcW w:w="977" w:type="pct"/>
            <w:shd w:val="clear" w:color="auto" w:fill="auto"/>
            <w:vAlign w:val="center"/>
          </w:tcPr>
          <w:p w14:paraId="6B59AD2D" w14:textId="392C1EC0" w:rsidR="00247C35" w:rsidRPr="00C9650A" w:rsidRDefault="00247C35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N</w:t>
            </w: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R</w:t>
            </w:r>
          </w:p>
        </w:tc>
        <w:tc>
          <w:tcPr>
            <w:tcW w:w="1038" w:type="pct"/>
            <w:vAlign w:val="center"/>
          </w:tcPr>
          <w:p w14:paraId="205AEE66" w14:textId="4EFEB5E3" w:rsidR="00247C35" w:rsidRPr="00C9650A" w:rsidRDefault="00247C35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N</w:t>
            </w: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R</w:t>
            </w:r>
          </w:p>
        </w:tc>
      </w:tr>
      <w:tr w:rsidR="00C9650A" w:rsidRPr="00C9650A" w14:paraId="577FAC21" w14:textId="4F01476B" w:rsidTr="00023D0E">
        <w:trPr>
          <w:trHeight w:val="500"/>
        </w:trPr>
        <w:tc>
          <w:tcPr>
            <w:tcW w:w="682" w:type="pct"/>
            <w:shd w:val="clear" w:color="auto" w:fill="auto"/>
            <w:vAlign w:val="center"/>
            <w:hideMark/>
          </w:tcPr>
          <w:p w14:paraId="33D1DA80" w14:textId="77777777" w:rsidR="00247C35" w:rsidRPr="00C9650A" w:rsidRDefault="00247C35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Morris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14B82BA8" w14:textId="77777777" w:rsidR="00247C35" w:rsidRPr="00C9650A" w:rsidRDefault="00247C35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2021</w:t>
            </w:r>
          </w:p>
        </w:tc>
        <w:tc>
          <w:tcPr>
            <w:tcW w:w="872" w:type="pct"/>
            <w:vAlign w:val="center"/>
          </w:tcPr>
          <w:p w14:paraId="095067B5" w14:textId="400D017A" w:rsidR="00247C35" w:rsidRPr="00C9650A" w:rsidRDefault="00247C35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N</w:t>
            </w: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R</w:t>
            </w:r>
          </w:p>
        </w:tc>
        <w:tc>
          <w:tcPr>
            <w:tcW w:w="807" w:type="pct"/>
            <w:shd w:val="clear" w:color="auto" w:fill="auto"/>
            <w:vAlign w:val="center"/>
          </w:tcPr>
          <w:p w14:paraId="786F869F" w14:textId="35228B8D" w:rsidR="00247C35" w:rsidRPr="00C9650A" w:rsidRDefault="00247C35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N</w:t>
            </w: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R</w:t>
            </w:r>
          </w:p>
        </w:tc>
        <w:tc>
          <w:tcPr>
            <w:tcW w:w="977" w:type="pct"/>
            <w:shd w:val="clear" w:color="auto" w:fill="auto"/>
            <w:vAlign w:val="center"/>
          </w:tcPr>
          <w:p w14:paraId="698C839C" w14:textId="15199147" w:rsidR="00247C35" w:rsidRPr="00C9650A" w:rsidRDefault="00247C35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N</w:t>
            </w: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R*</w:t>
            </w:r>
          </w:p>
        </w:tc>
        <w:tc>
          <w:tcPr>
            <w:tcW w:w="1038" w:type="pct"/>
            <w:vAlign w:val="center"/>
          </w:tcPr>
          <w:p w14:paraId="39C29B11" w14:textId="3610C8B3" w:rsidR="00247C35" w:rsidRPr="00C9650A" w:rsidRDefault="00247C35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N</w:t>
            </w: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R</w:t>
            </w:r>
          </w:p>
        </w:tc>
      </w:tr>
      <w:tr w:rsidR="00C9650A" w:rsidRPr="00C9650A" w14:paraId="194CF022" w14:textId="2EF1A40F" w:rsidTr="00023D0E">
        <w:trPr>
          <w:trHeight w:val="1207"/>
        </w:trPr>
        <w:tc>
          <w:tcPr>
            <w:tcW w:w="682" w:type="pct"/>
            <w:shd w:val="clear" w:color="auto" w:fill="auto"/>
            <w:vAlign w:val="center"/>
            <w:hideMark/>
          </w:tcPr>
          <w:p w14:paraId="57FB553D" w14:textId="77777777" w:rsidR="00247C35" w:rsidRPr="00C9650A" w:rsidRDefault="00247C35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Rousseau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6001EA89" w14:textId="77777777" w:rsidR="00247C35" w:rsidRPr="00C9650A" w:rsidRDefault="00247C35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2019</w:t>
            </w:r>
          </w:p>
        </w:tc>
        <w:tc>
          <w:tcPr>
            <w:tcW w:w="872" w:type="pct"/>
            <w:vAlign w:val="center"/>
          </w:tcPr>
          <w:p w14:paraId="68AEDC39" w14:textId="1D15D162" w:rsidR="00247C35" w:rsidRPr="00C9650A" w:rsidRDefault="00247C35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N</w:t>
            </w: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R</w:t>
            </w:r>
          </w:p>
        </w:tc>
        <w:tc>
          <w:tcPr>
            <w:tcW w:w="807" w:type="pct"/>
            <w:shd w:val="clear" w:color="auto" w:fill="auto"/>
            <w:vAlign w:val="center"/>
          </w:tcPr>
          <w:p w14:paraId="448F80C1" w14:textId="6CA7492B" w:rsidR="00247C35" w:rsidRPr="00C9650A" w:rsidRDefault="00247C35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N</w:t>
            </w: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R</w:t>
            </w:r>
          </w:p>
        </w:tc>
        <w:tc>
          <w:tcPr>
            <w:tcW w:w="977" w:type="pct"/>
            <w:shd w:val="clear" w:color="auto" w:fill="auto"/>
            <w:vAlign w:val="center"/>
          </w:tcPr>
          <w:p w14:paraId="504B5709" w14:textId="5F3C891F" w:rsidR="00247C35" w:rsidRPr="00C9650A" w:rsidRDefault="00247C35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N</w:t>
            </w: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R</w:t>
            </w:r>
          </w:p>
        </w:tc>
        <w:tc>
          <w:tcPr>
            <w:tcW w:w="1038" w:type="pct"/>
            <w:vAlign w:val="center"/>
          </w:tcPr>
          <w:p w14:paraId="62801D95" w14:textId="55F6F2CE" w:rsidR="00247C35" w:rsidRPr="00C9650A" w:rsidRDefault="00247C35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N</w:t>
            </w: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R</w:t>
            </w:r>
          </w:p>
        </w:tc>
      </w:tr>
      <w:tr w:rsidR="00C9650A" w:rsidRPr="00C9650A" w14:paraId="0964FD32" w14:textId="4B1201D0" w:rsidTr="00023D0E">
        <w:trPr>
          <w:trHeight w:val="500"/>
        </w:trPr>
        <w:tc>
          <w:tcPr>
            <w:tcW w:w="682" w:type="pct"/>
            <w:shd w:val="clear" w:color="auto" w:fill="auto"/>
            <w:vAlign w:val="center"/>
            <w:hideMark/>
          </w:tcPr>
          <w:p w14:paraId="37A4F995" w14:textId="77777777" w:rsidR="00247C35" w:rsidRPr="00C9650A" w:rsidRDefault="00247C35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Song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4F078991" w14:textId="77777777" w:rsidR="00247C35" w:rsidRPr="00C9650A" w:rsidRDefault="00247C35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2019</w:t>
            </w:r>
          </w:p>
        </w:tc>
        <w:tc>
          <w:tcPr>
            <w:tcW w:w="872" w:type="pct"/>
            <w:vAlign w:val="center"/>
          </w:tcPr>
          <w:p w14:paraId="0E36485C" w14:textId="5484DCEA" w:rsidR="00247C35" w:rsidRPr="00C9650A" w:rsidRDefault="00247C35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N</w:t>
            </w: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R</w:t>
            </w:r>
          </w:p>
        </w:tc>
        <w:tc>
          <w:tcPr>
            <w:tcW w:w="807" w:type="pct"/>
            <w:shd w:val="clear" w:color="auto" w:fill="auto"/>
            <w:vAlign w:val="center"/>
          </w:tcPr>
          <w:p w14:paraId="6F35619B" w14:textId="17435C3D" w:rsidR="00247C35" w:rsidRPr="00C9650A" w:rsidRDefault="00247C35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N</w:t>
            </w: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R</w:t>
            </w:r>
          </w:p>
        </w:tc>
        <w:tc>
          <w:tcPr>
            <w:tcW w:w="977" w:type="pct"/>
            <w:shd w:val="clear" w:color="auto" w:fill="auto"/>
            <w:vAlign w:val="center"/>
          </w:tcPr>
          <w:p w14:paraId="6DEE60A8" w14:textId="4BD2BC06" w:rsidR="00247C35" w:rsidRPr="00C9650A" w:rsidRDefault="00247C35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2</w:t>
            </w: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6 (36%)</w:t>
            </w:r>
          </w:p>
        </w:tc>
        <w:tc>
          <w:tcPr>
            <w:tcW w:w="1038" w:type="pct"/>
            <w:vAlign w:val="center"/>
          </w:tcPr>
          <w:p w14:paraId="417B792D" w14:textId="5530F927" w:rsidR="00247C35" w:rsidRPr="00C9650A" w:rsidRDefault="00247C35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N</w:t>
            </w: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, M</w:t>
            </w:r>
          </w:p>
        </w:tc>
      </w:tr>
      <w:tr w:rsidR="00C9650A" w:rsidRPr="00C9650A" w14:paraId="198C2171" w14:textId="7EE2CDA3" w:rsidTr="00023D0E">
        <w:trPr>
          <w:trHeight w:val="500"/>
        </w:trPr>
        <w:tc>
          <w:tcPr>
            <w:tcW w:w="682" w:type="pct"/>
            <w:shd w:val="clear" w:color="auto" w:fill="auto"/>
            <w:vAlign w:val="center"/>
            <w:hideMark/>
          </w:tcPr>
          <w:p w14:paraId="02520A62" w14:textId="77777777" w:rsidR="00247C35" w:rsidRPr="00C9650A" w:rsidRDefault="00247C35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Wondergem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20651351" w14:textId="77777777" w:rsidR="00247C35" w:rsidRPr="00C9650A" w:rsidRDefault="00247C35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2020</w:t>
            </w:r>
          </w:p>
        </w:tc>
        <w:tc>
          <w:tcPr>
            <w:tcW w:w="872" w:type="pct"/>
            <w:vAlign w:val="center"/>
          </w:tcPr>
          <w:p w14:paraId="57500DF7" w14:textId="363D7AAE" w:rsidR="00247C35" w:rsidRPr="00C9650A" w:rsidRDefault="00247C35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N</w:t>
            </w: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R</w:t>
            </w:r>
          </w:p>
        </w:tc>
        <w:tc>
          <w:tcPr>
            <w:tcW w:w="807" w:type="pct"/>
            <w:shd w:val="clear" w:color="auto" w:fill="auto"/>
            <w:vAlign w:val="center"/>
          </w:tcPr>
          <w:p w14:paraId="60A2C95E" w14:textId="7DE04BEB" w:rsidR="00247C35" w:rsidRPr="00C9650A" w:rsidRDefault="00247C35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Prostate/pelvic region; spine</w:t>
            </w:r>
          </w:p>
        </w:tc>
        <w:tc>
          <w:tcPr>
            <w:tcW w:w="977" w:type="pct"/>
            <w:shd w:val="clear" w:color="auto" w:fill="auto"/>
            <w:vAlign w:val="center"/>
          </w:tcPr>
          <w:p w14:paraId="0E75BAB6" w14:textId="2B56B6BB" w:rsidR="00247C35" w:rsidRPr="00C9650A" w:rsidRDefault="00E453F5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 xml:space="preserve">N: </w:t>
            </w: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39 </w:t>
            </w:r>
          </w:p>
          <w:p w14:paraId="6013FBCE" w14:textId="7EA0EEAD" w:rsidR="00E453F5" w:rsidRPr="00C9650A" w:rsidRDefault="00E453F5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M: 27</w:t>
            </w:r>
          </w:p>
        </w:tc>
        <w:tc>
          <w:tcPr>
            <w:tcW w:w="1038" w:type="pct"/>
            <w:vAlign w:val="center"/>
          </w:tcPr>
          <w:p w14:paraId="3290818B" w14:textId="0DC238E8" w:rsidR="00247C35" w:rsidRPr="00C9650A" w:rsidRDefault="00247C35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N</w:t>
            </w: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, M</w:t>
            </w:r>
          </w:p>
        </w:tc>
      </w:tr>
      <w:tr w:rsidR="00C9650A" w:rsidRPr="00C9650A" w14:paraId="6AB5541F" w14:textId="77777777" w:rsidTr="00023D0E">
        <w:trPr>
          <w:trHeight w:val="500"/>
        </w:trPr>
        <w:tc>
          <w:tcPr>
            <w:tcW w:w="682" w:type="pct"/>
            <w:shd w:val="clear" w:color="auto" w:fill="auto"/>
            <w:vAlign w:val="center"/>
          </w:tcPr>
          <w:p w14:paraId="40E3CF97" w14:textId="5B130B0A" w:rsidR="00247C35" w:rsidRPr="00C9650A" w:rsidRDefault="00247C35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Dias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7E9FA260" w14:textId="049B758C" w:rsidR="00247C35" w:rsidRPr="00C9650A" w:rsidRDefault="00247C35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2022</w:t>
            </w:r>
          </w:p>
        </w:tc>
        <w:tc>
          <w:tcPr>
            <w:tcW w:w="872" w:type="pct"/>
            <w:vAlign w:val="center"/>
          </w:tcPr>
          <w:p w14:paraId="4D254ADD" w14:textId="25CC4CE5" w:rsidR="00247C35" w:rsidRPr="00C9650A" w:rsidRDefault="00757DC9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NR</w:t>
            </w:r>
          </w:p>
        </w:tc>
        <w:tc>
          <w:tcPr>
            <w:tcW w:w="807" w:type="pct"/>
            <w:shd w:val="clear" w:color="auto" w:fill="auto"/>
            <w:vAlign w:val="center"/>
          </w:tcPr>
          <w:p w14:paraId="2AB5E238" w14:textId="38A0951C" w:rsidR="00247C35" w:rsidRPr="00C9650A" w:rsidRDefault="00757DC9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P</w:t>
            </w: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elvi</w:t>
            </w: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977" w:type="pct"/>
            <w:shd w:val="clear" w:color="auto" w:fill="auto"/>
            <w:vAlign w:val="center"/>
          </w:tcPr>
          <w:p w14:paraId="4A5C087C" w14:textId="77777777" w:rsidR="00247C35" w:rsidRPr="00C9650A" w:rsidRDefault="00757DC9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N</w:t>
            </w: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odal: 25 (23%)</w:t>
            </w:r>
          </w:p>
          <w:p w14:paraId="1EB44155" w14:textId="33E938AE" w:rsidR="00757DC9" w:rsidRPr="00C9650A" w:rsidRDefault="00757DC9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D</w:t>
            </w: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istant: 13 (12%)</w:t>
            </w:r>
          </w:p>
        </w:tc>
        <w:tc>
          <w:tcPr>
            <w:tcW w:w="1038" w:type="pct"/>
            <w:vAlign w:val="center"/>
          </w:tcPr>
          <w:p w14:paraId="043B1C32" w14:textId="3F54E221" w:rsidR="00247C35" w:rsidRPr="00C9650A" w:rsidRDefault="00757DC9" w:rsidP="00247C35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N, M</w:t>
            </w:r>
          </w:p>
        </w:tc>
      </w:tr>
      <w:tr w:rsidR="00C9650A" w:rsidRPr="00C9650A" w14:paraId="2B933FC9" w14:textId="77777777" w:rsidTr="00023D0E">
        <w:trPr>
          <w:trHeight w:val="500"/>
        </w:trPr>
        <w:tc>
          <w:tcPr>
            <w:tcW w:w="682" w:type="pct"/>
            <w:shd w:val="clear" w:color="auto" w:fill="auto"/>
            <w:vAlign w:val="center"/>
          </w:tcPr>
          <w:p w14:paraId="4E8C33F3" w14:textId="48CFBE4C" w:rsidR="00571DF7" w:rsidRPr="00C9650A" w:rsidRDefault="00571DF7" w:rsidP="00571DF7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proofErr w:type="spellStart"/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Metser</w:t>
            </w:r>
            <w:proofErr w:type="spellEnd"/>
          </w:p>
        </w:tc>
        <w:tc>
          <w:tcPr>
            <w:tcW w:w="624" w:type="pct"/>
            <w:shd w:val="clear" w:color="auto" w:fill="auto"/>
            <w:vAlign w:val="center"/>
          </w:tcPr>
          <w:p w14:paraId="73B1C1D3" w14:textId="64C43C67" w:rsidR="00571DF7" w:rsidRPr="00C9650A" w:rsidRDefault="00571DF7" w:rsidP="00571DF7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2022</w:t>
            </w:r>
          </w:p>
        </w:tc>
        <w:tc>
          <w:tcPr>
            <w:tcW w:w="872" w:type="pct"/>
            <w:vAlign w:val="center"/>
          </w:tcPr>
          <w:p w14:paraId="05659F9C" w14:textId="6DAB8771" w:rsidR="00571DF7" w:rsidRPr="00C9650A" w:rsidRDefault="00571DF7" w:rsidP="00571DF7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abdominopelvic</w:t>
            </w:r>
          </w:p>
        </w:tc>
        <w:tc>
          <w:tcPr>
            <w:tcW w:w="807" w:type="pct"/>
            <w:shd w:val="clear" w:color="auto" w:fill="auto"/>
            <w:vAlign w:val="center"/>
          </w:tcPr>
          <w:p w14:paraId="26A8E323" w14:textId="5C83900C" w:rsidR="00571DF7" w:rsidRPr="00C9650A" w:rsidRDefault="00571DF7" w:rsidP="00571DF7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NR</w:t>
            </w:r>
          </w:p>
        </w:tc>
        <w:tc>
          <w:tcPr>
            <w:tcW w:w="977" w:type="pct"/>
            <w:shd w:val="clear" w:color="auto" w:fill="auto"/>
            <w:vAlign w:val="center"/>
          </w:tcPr>
          <w:p w14:paraId="381E89C9" w14:textId="0FE42E96" w:rsidR="00571DF7" w:rsidRPr="00C9650A" w:rsidRDefault="00023D0E" w:rsidP="00571DF7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615 (48%)</w:t>
            </w:r>
          </w:p>
        </w:tc>
        <w:tc>
          <w:tcPr>
            <w:tcW w:w="1038" w:type="pct"/>
            <w:vAlign w:val="center"/>
          </w:tcPr>
          <w:p w14:paraId="0698B638" w14:textId="4F0D2FDF" w:rsidR="00571DF7" w:rsidRPr="00C9650A" w:rsidRDefault="00023D0E" w:rsidP="00571DF7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local, oligometastatic</w:t>
            </w: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 xml:space="preserve">, </w:t>
            </w: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extensive metastases </w:t>
            </w:r>
          </w:p>
        </w:tc>
      </w:tr>
      <w:tr w:rsidR="00C9650A" w:rsidRPr="00C9650A" w14:paraId="01C4A665" w14:textId="77777777" w:rsidTr="00023D0E">
        <w:trPr>
          <w:trHeight w:val="500"/>
        </w:trPr>
        <w:tc>
          <w:tcPr>
            <w:tcW w:w="682" w:type="pct"/>
            <w:shd w:val="clear" w:color="auto" w:fill="auto"/>
            <w:vAlign w:val="center"/>
          </w:tcPr>
          <w:p w14:paraId="0C3DDC80" w14:textId="66190E58" w:rsidR="00571DF7" w:rsidRPr="00C9650A" w:rsidRDefault="00571DF7" w:rsidP="00571DF7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Zoghby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3C40CA14" w14:textId="6A482BA5" w:rsidR="00571DF7" w:rsidRPr="00C9650A" w:rsidRDefault="00571DF7" w:rsidP="00571DF7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2023</w:t>
            </w:r>
          </w:p>
        </w:tc>
        <w:tc>
          <w:tcPr>
            <w:tcW w:w="872" w:type="pct"/>
            <w:vAlign w:val="center"/>
          </w:tcPr>
          <w:p w14:paraId="1C954838" w14:textId="35D62180" w:rsidR="00571DF7" w:rsidRPr="00C9650A" w:rsidRDefault="002C51BF" w:rsidP="00571DF7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NR</w:t>
            </w:r>
          </w:p>
        </w:tc>
        <w:tc>
          <w:tcPr>
            <w:tcW w:w="807" w:type="pct"/>
            <w:shd w:val="clear" w:color="auto" w:fill="auto"/>
            <w:vAlign w:val="center"/>
          </w:tcPr>
          <w:p w14:paraId="260055DA" w14:textId="2FB4BFF0" w:rsidR="00571DF7" w:rsidRPr="00C9650A" w:rsidRDefault="002C51BF" w:rsidP="00571DF7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NR</w:t>
            </w:r>
          </w:p>
        </w:tc>
        <w:tc>
          <w:tcPr>
            <w:tcW w:w="977" w:type="pct"/>
            <w:shd w:val="clear" w:color="auto" w:fill="auto"/>
            <w:vAlign w:val="center"/>
          </w:tcPr>
          <w:p w14:paraId="75EA46F0" w14:textId="59E3B9DB" w:rsidR="00571DF7" w:rsidRPr="00C9650A" w:rsidRDefault="002C51BF" w:rsidP="00571DF7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20 (14%)</w:t>
            </w:r>
          </w:p>
        </w:tc>
        <w:tc>
          <w:tcPr>
            <w:tcW w:w="1038" w:type="pct"/>
            <w:vAlign w:val="center"/>
          </w:tcPr>
          <w:p w14:paraId="37B04E9D" w14:textId="105DE69F" w:rsidR="00571DF7" w:rsidRPr="00C9650A" w:rsidRDefault="002C51BF" w:rsidP="00571DF7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Local, N, M</w:t>
            </w: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  <w:vertAlign w:val="superscript"/>
              </w:rPr>
              <w:t>&amp;</w:t>
            </w:r>
          </w:p>
        </w:tc>
      </w:tr>
      <w:tr w:rsidR="00C9650A" w:rsidRPr="00C9650A" w14:paraId="5C2463C1" w14:textId="77777777" w:rsidTr="00023D0E">
        <w:trPr>
          <w:trHeight w:val="500"/>
        </w:trPr>
        <w:tc>
          <w:tcPr>
            <w:tcW w:w="682" w:type="pct"/>
            <w:shd w:val="clear" w:color="auto" w:fill="auto"/>
            <w:vAlign w:val="center"/>
          </w:tcPr>
          <w:p w14:paraId="6BEFAE9F" w14:textId="6F1C5B58" w:rsidR="00571DF7" w:rsidRPr="00C9650A" w:rsidRDefault="00571DF7" w:rsidP="00571DF7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Ng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650B083D" w14:textId="32F7DCDA" w:rsidR="00571DF7" w:rsidRPr="00C9650A" w:rsidRDefault="00571DF7" w:rsidP="00571DF7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2022</w:t>
            </w:r>
          </w:p>
        </w:tc>
        <w:tc>
          <w:tcPr>
            <w:tcW w:w="872" w:type="pct"/>
            <w:vAlign w:val="center"/>
          </w:tcPr>
          <w:p w14:paraId="7347FD60" w14:textId="17E8FE1D" w:rsidR="00571DF7" w:rsidRPr="00C9650A" w:rsidRDefault="00571DF7" w:rsidP="00571DF7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C</w:t>
            </w: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hest, abdomen, and </w:t>
            </w:r>
            <w:r w:rsidR="00F83468"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pelvis</w:t>
            </w:r>
          </w:p>
        </w:tc>
        <w:tc>
          <w:tcPr>
            <w:tcW w:w="807" w:type="pct"/>
            <w:shd w:val="clear" w:color="auto" w:fill="auto"/>
            <w:vAlign w:val="center"/>
          </w:tcPr>
          <w:p w14:paraId="2BD03753" w14:textId="2DEFA49C" w:rsidR="00571DF7" w:rsidRPr="00C9650A" w:rsidRDefault="00571DF7" w:rsidP="00571DF7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NR</w:t>
            </w:r>
          </w:p>
        </w:tc>
        <w:tc>
          <w:tcPr>
            <w:tcW w:w="977" w:type="pct"/>
            <w:shd w:val="clear" w:color="auto" w:fill="auto"/>
            <w:vAlign w:val="center"/>
          </w:tcPr>
          <w:p w14:paraId="0A8200D2" w14:textId="38F26063" w:rsidR="00F83468" w:rsidRPr="00C9650A" w:rsidRDefault="00F83468" w:rsidP="00571DF7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Local</w:t>
            </w: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: 19 (19%)</w:t>
            </w:r>
          </w:p>
          <w:p w14:paraId="43E8E185" w14:textId="73B71F6A" w:rsidR="00F83468" w:rsidRPr="00C9650A" w:rsidRDefault="00F83468" w:rsidP="00571DF7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N</w:t>
            </w: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: 18 (18%)</w:t>
            </w:r>
          </w:p>
          <w:p w14:paraId="6DE730E8" w14:textId="787E1BDF" w:rsidR="00571DF7" w:rsidRPr="00C9650A" w:rsidRDefault="00F83468" w:rsidP="00571DF7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M</w:t>
            </w: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: 6 (6%)</w:t>
            </w:r>
          </w:p>
        </w:tc>
        <w:tc>
          <w:tcPr>
            <w:tcW w:w="1038" w:type="pct"/>
            <w:vAlign w:val="center"/>
          </w:tcPr>
          <w:p w14:paraId="594C389A" w14:textId="5A622BA9" w:rsidR="00571DF7" w:rsidRPr="00C9650A" w:rsidRDefault="00F83468" w:rsidP="00571DF7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Local, N, M</w:t>
            </w:r>
          </w:p>
        </w:tc>
      </w:tr>
      <w:tr w:rsidR="00C9650A" w:rsidRPr="00C9650A" w14:paraId="6448C064" w14:textId="77777777" w:rsidTr="00023D0E">
        <w:trPr>
          <w:trHeight w:val="500"/>
        </w:trPr>
        <w:tc>
          <w:tcPr>
            <w:tcW w:w="682" w:type="pct"/>
            <w:shd w:val="clear" w:color="auto" w:fill="auto"/>
            <w:vAlign w:val="center"/>
          </w:tcPr>
          <w:p w14:paraId="7F11F680" w14:textId="13B88FFE" w:rsidR="00757DC9" w:rsidRPr="00C9650A" w:rsidRDefault="00757DC9" w:rsidP="00757DC9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Arafa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6F2A91DF" w14:textId="2A78C3B7" w:rsidR="00757DC9" w:rsidRPr="00C9650A" w:rsidRDefault="00757DC9" w:rsidP="00757DC9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2023</w:t>
            </w:r>
          </w:p>
        </w:tc>
        <w:tc>
          <w:tcPr>
            <w:tcW w:w="872" w:type="pct"/>
            <w:vAlign w:val="center"/>
          </w:tcPr>
          <w:p w14:paraId="4F2AFE23" w14:textId="33B06724" w:rsidR="00757DC9" w:rsidRPr="00C9650A" w:rsidRDefault="00F83468" w:rsidP="00757DC9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NR</w:t>
            </w:r>
          </w:p>
        </w:tc>
        <w:tc>
          <w:tcPr>
            <w:tcW w:w="807" w:type="pct"/>
            <w:shd w:val="clear" w:color="auto" w:fill="auto"/>
            <w:vAlign w:val="center"/>
          </w:tcPr>
          <w:p w14:paraId="3F6474BC" w14:textId="1FB66794" w:rsidR="00757DC9" w:rsidRPr="00C9650A" w:rsidRDefault="00F83468" w:rsidP="00757DC9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NR</w:t>
            </w:r>
          </w:p>
        </w:tc>
        <w:tc>
          <w:tcPr>
            <w:tcW w:w="977" w:type="pct"/>
            <w:shd w:val="clear" w:color="auto" w:fill="auto"/>
            <w:vAlign w:val="center"/>
          </w:tcPr>
          <w:p w14:paraId="0BDF18FB" w14:textId="1171A9C5" w:rsidR="00757DC9" w:rsidRPr="00C9650A" w:rsidRDefault="00F83468" w:rsidP="00757DC9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NR</w:t>
            </w:r>
          </w:p>
        </w:tc>
        <w:tc>
          <w:tcPr>
            <w:tcW w:w="1038" w:type="pct"/>
            <w:vAlign w:val="center"/>
          </w:tcPr>
          <w:p w14:paraId="08CE1002" w14:textId="508AAE4D" w:rsidR="00757DC9" w:rsidRPr="00C9650A" w:rsidRDefault="00F83468" w:rsidP="00757DC9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NR</w:t>
            </w:r>
          </w:p>
        </w:tc>
      </w:tr>
      <w:tr w:rsidR="00C9650A" w:rsidRPr="00C9650A" w14:paraId="15227947" w14:textId="77777777" w:rsidTr="00023D0E">
        <w:trPr>
          <w:trHeight w:val="500"/>
        </w:trPr>
        <w:tc>
          <w:tcPr>
            <w:tcW w:w="682" w:type="pct"/>
            <w:shd w:val="clear" w:color="auto" w:fill="auto"/>
            <w:vAlign w:val="center"/>
          </w:tcPr>
          <w:p w14:paraId="451404F1" w14:textId="2078773F" w:rsidR="00757DC9" w:rsidRPr="00C9650A" w:rsidRDefault="00757DC9" w:rsidP="00757DC9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Lucas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2C0E6C71" w14:textId="4883807C" w:rsidR="00757DC9" w:rsidRPr="00C9650A" w:rsidRDefault="00757DC9" w:rsidP="00757DC9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2023</w:t>
            </w:r>
          </w:p>
        </w:tc>
        <w:tc>
          <w:tcPr>
            <w:tcW w:w="872" w:type="pct"/>
            <w:vAlign w:val="center"/>
          </w:tcPr>
          <w:p w14:paraId="4062EB31" w14:textId="44300BC6" w:rsidR="00757DC9" w:rsidRPr="00C9650A" w:rsidRDefault="00757DC9" w:rsidP="00757DC9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NR</w:t>
            </w:r>
          </w:p>
        </w:tc>
        <w:tc>
          <w:tcPr>
            <w:tcW w:w="807" w:type="pct"/>
            <w:shd w:val="clear" w:color="auto" w:fill="auto"/>
            <w:vAlign w:val="center"/>
          </w:tcPr>
          <w:p w14:paraId="2DE57CDC" w14:textId="7B556423" w:rsidR="00757DC9" w:rsidRPr="00C9650A" w:rsidRDefault="00757DC9" w:rsidP="00757DC9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P</w:t>
            </w: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elvis</w:t>
            </w:r>
          </w:p>
        </w:tc>
        <w:tc>
          <w:tcPr>
            <w:tcW w:w="977" w:type="pct"/>
            <w:shd w:val="clear" w:color="auto" w:fill="auto"/>
            <w:vAlign w:val="center"/>
          </w:tcPr>
          <w:p w14:paraId="57F3D764" w14:textId="442E00E9" w:rsidR="00757DC9" w:rsidRPr="00C9650A" w:rsidRDefault="00E8518B" w:rsidP="00757DC9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4 (7%)</w:t>
            </w:r>
          </w:p>
        </w:tc>
        <w:tc>
          <w:tcPr>
            <w:tcW w:w="1038" w:type="pct"/>
            <w:vAlign w:val="center"/>
          </w:tcPr>
          <w:p w14:paraId="409AFE81" w14:textId="121F8A2B" w:rsidR="00757DC9" w:rsidRPr="00C9650A" w:rsidRDefault="00E8518B" w:rsidP="00757DC9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M</w:t>
            </w: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  <w:vertAlign w:val="superscript"/>
              </w:rPr>
              <w:t>#</w:t>
            </w:r>
          </w:p>
        </w:tc>
      </w:tr>
      <w:tr w:rsidR="00C9650A" w:rsidRPr="00C9650A" w14:paraId="7AEF26D0" w14:textId="77777777" w:rsidTr="00023D0E">
        <w:trPr>
          <w:trHeight w:val="500"/>
        </w:trPr>
        <w:tc>
          <w:tcPr>
            <w:tcW w:w="68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06245CC" w14:textId="28BC0B12" w:rsidR="00757DC9" w:rsidRPr="00C9650A" w:rsidRDefault="00757DC9" w:rsidP="00757DC9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Lager</w:t>
            </w:r>
          </w:p>
        </w:tc>
        <w:tc>
          <w:tcPr>
            <w:tcW w:w="62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51C5B61" w14:textId="510182B0" w:rsidR="00757DC9" w:rsidRPr="00C9650A" w:rsidRDefault="00757DC9" w:rsidP="00757DC9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2023</w:t>
            </w:r>
          </w:p>
        </w:tc>
        <w:tc>
          <w:tcPr>
            <w:tcW w:w="872" w:type="pct"/>
            <w:tcBorders>
              <w:bottom w:val="single" w:sz="12" w:space="0" w:color="auto"/>
            </w:tcBorders>
            <w:vAlign w:val="center"/>
          </w:tcPr>
          <w:p w14:paraId="3BEA81E4" w14:textId="06DF7A48" w:rsidR="00757DC9" w:rsidRPr="00C9650A" w:rsidRDefault="00BB1E42" w:rsidP="00757DC9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NR</w:t>
            </w:r>
          </w:p>
        </w:tc>
        <w:tc>
          <w:tcPr>
            <w:tcW w:w="80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E85CE0A" w14:textId="4E9B7E8C" w:rsidR="00757DC9" w:rsidRPr="00C9650A" w:rsidRDefault="00BB1E42" w:rsidP="00757DC9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NR</w:t>
            </w:r>
          </w:p>
        </w:tc>
        <w:tc>
          <w:tcPr>
            <w:tcW w:w="97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E3E10AD" w14:textId="456680C8" w:rsidR="00757DC9" w:rsidRPr="00C9650A" w:rsidRDefault="00BB1E42" w:rsidP="00757DC9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36 (18%)</w:t>
            </w:r>
          </w:p>
        </w:tc>
        <w:tc>
          <w:tcPr>
            <w:tcW w:w="1038" w:type="pct"/>
            <w:tcBorders>
              <w:bottom w:val="single" w:sz="12" w:space="0" w:color="auto"/>
            </w:tcBorders>
            <w:vAlign w:val="center"/>
          </w:tcPr>
          <w:p w14:paraId="0E129BC9" w14:textId="4A2B82FB" w:rsidR="00757DC9" w:rsidRPr="00C9650A" w:rsidRDefault="005D27BB" w:rsidP="00757DC9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C9650A">
              <w:rPr>
                <w:rFonts w:ascii="Arial" w:eastAsia="DengXian" w:hAnsi="Arial" w:cs="Arial"/>
                <w:kern w:val="0"/>
                <w:sz w:val="18"/>
                <w:szCs w:val="18"/>
              </w:rPr>
              <w:t>Local, N, M</w:t>
            </w:r>
            <w:r w:rsidRPr="00C9650A">
              <w:rPr>
                <w:rFonts w:ascii="Arial" w:eastAsia="DengXian" w:hAnsi="Arial" w:cs="Arial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</w:tr>
    </w:tbl>
    <w:p w14:paraId="52075D26" w14:textId="1A3CC663" w:rsidR="004E5CFB" w:rsidRPr="00C9650A" w:rsidRDefault="00154593">
      <w:pPr>
        <w:rPr>
          <w:rFonts w:ascii="Arial" w:hAnsi="Arial" w:cs="Arial"/>
          <w:szCs w:val="21"/>
        </w:rPr>
      </w:pPr>
      <w:r w:rsidRPr="00C9650A">
        <w:rPr>
          <w:rFonts w:ascii="Arial" w:hAnsi="Arial" w:cs="Arial"/>
          <w:szCs w:val="21"/>
        </w:rPr>
        <w:t>CI</w:t>
      </w:r>
      <w:r w:rsidR="00B93D45" w:rsidRPr="00C9650A">
        <w:rPr>
          <w:rFonts w:ascii="Arial" w:hAnsi="Arial" w:cs="Arial"/>
          <w:szCs w:val="21"/>
        </w:rPr>
        <w:t xml:space="preserve"> </w:t>
      </w:r>
      <w:r w:rsidRPr="00C9650A">
        <w:rPr>
          <w:rFonts w:ascii="Arial" w:hAnsi="Arial" w:cs="Arial"/>
          <w:szCs w:val="21"/>
        </w:rPr>
        <w:t>=</w:t>
      </w:r>
      <w:r w:rsidR="00B93D45" w:rsidRPr="00C9650A">
        <w:rPr>
          <w:rFonts w:ascii="Arial" w:hAnsi="Arial" w:cs="Arial"/>
          <w:szCs w:val="21"/>
        </w:rPr>
        <w:t xml:space="preserve"> </w:t>
      </w:r>
      <w:r w:rsidRPr="00C9650A">
        <w:rPr>
          <w:rFonts w:ascii="Arial" w:hAnsi="Arial" w:cs="Arial"/>
          <w:szCs w:val="21"/>
        </w:rPr>
        <w:t xml:space="preserve">conventional imaging; </w:t>
      </w:r>
      <w:r w:rsidR="00757DC9" w:rsidRPr="00C9650A">
        <w:rPr>
          <w:rFonts w:ascii="Arial" w:hAnsi="Arial" w:cs="Arial" w:hint="eastAsia"/>
          <w:szCs w:val="21"/>
        </w:rPr>
        <w:t xml:space="preserve">M= distant </w:t>
      </w:r>
      <w:r w:rsidR="00757DC9" w:rsidRPr="00C9650A">
        <w:rPr>
          <w:rFonts w:ascii="Arial" w:hAnsi="Arial" w:cs="Arial"/>
          <w:szCs w:val="21"/>
        </w:rPr>
        <w:t>metastasis</w:t>
      </w:r>
      <w:r w:rsidR="00757DC9" w:rsidRPr="00C9650A">
        <w:rPr>
          <w:rFonts w:ascii="Arial" w:hAnsi="Arial" w:cs="Arial" w:hint="eastAsia"/>
          <w:szCs w:val="21"/>
        </w:rPr>
        <w:t xml:space="preserve">; </w:t>
      </w:r>
      <w:r w:rsidR="006A5E6C" w:rsidRPr="00C9650A">
        <w:rPr>
          <w:rFonts w:ascii="Arial" w:hAnsi="Arial" w:cs="Arial"/>
          <w:szCs w:val="21"/>
        </w:rPr>
        <w:t xml:space="preserve">MRI = magnetic resonance imaging; </w:t>
      </w:r>
      <w:r w:rsidR="00757DC9" w:rsidRPr="00C9650A">
        <w:rPr>
          <w:rFonts w:ascii="Arial" w:hAnsi="Arial" w:cs="Arial" w:hint="eastAsia"/>
          <w:szCs w:val="21"/>
        </w:rPr>
        <w:t xml:space="preserve">N = lymph node; </w:t>
      </w:r>
      <w:r w:rsidR="006A5E6C" w:rsidRPr="00C9650A">
        <w:rPr>
          <w:rFonts w:ascii="Arial" w:hAnsi="Arial" w:cs="Arial"/>
          <w:szCs w:val="21"/>
        </w:rPr>
        <w:t>NR = not reported; PET = positron emission tomography.</w:t>
      </w:r>
    </w:p>
    <w:p w14:paraId="09BF0C9F" w14:textId="3FDD4800" w:rsidR="00CC3908" w:rsidRPr="00C9650A" w:rsidRDefault="00CC3908" w:rsidP="00CC3908">
      <w:pPr>
        <w:rPr>
          <w:rFonts w:ascii="Arial" w:hAnsi="Arial" w:cs="Arial"/>
          <w:szCs w:val="21"/>
        </w:rPr>
      </w:pPr>
      <w:r w:rsidRPr="00C9650A">
        <w:rPr>
          <w:rFonts w:ascii="Arial" w:hAnsi="Arial" w:cs="Arial" w:hint="eastAsia"/>
          <w:szCs w:val="21"/>
        </w:rPr>
        <w:t>*</w:t>
      </w:r>
      <w:r w:rsidRPr="00C9650A">
        <w:rPr>
          <w:rFonts w:ascii="Arial" w:hAnsi="Arial" w:cs="Arial"/>
          <w:szCs w:val="21"/>
        </w:rPr>
        <w:t xml:space="preserve"> Results from three readers was separated based on different modalities.</w:t>
      </w:r>
    </w:p>
    <w:p w14:paraId="6C397E15" w14:textId="1A91E970" w:rsidR="00AA277C" w:rsidRPr="00C9650A" w:rsidRDefault="00E8518B" w:rsidP="005F177C">
      <w:pPr>
        <w:widowControl/>
        <w:jc w:val="left"/>
        <w:rPr>
          <w:rFonts w:ascii="Arial" w:eastAsia="DengXian" w:hAnsi="Arial" w:cs="Arial"/>
          <w:kern w:val="0"/>
          <w:sz w:val="18"/>
          <w:szCs w:val="18"/>
        </w:rPr>
      </w:pPr>
      <w:r w:rsidRPr="00C9650A">
        <w:rPr>
          <w:rFonts w:ascii="Arial" w:hAnsi="Arial" w:cs="Arial" w:hint="eastAsia"/>
          <w:szCs w:val="21"/>
          <w:vertAlign w:val="superscript"/>
        </w:rPr>
        <w:t>#</w:t>
      </w:r>
      <w:r w:rsidRPr="00C9650A">
        <w:rPr>
          <w:rFonts w:ascii="Arial" w:hAnsi="Arial" w:cs="Arial" w:hint="eastAsia"/>
          <w:szCs w:val="21"/>
        </w:rPr>
        <w:t xml:space="preserve"> Compared </w:t>
      </w:r>
      <w:r w:rsidRPr="00C9650A">
        <w:rPr>
          <w:rFonts w:ascii="Arial" w:eastAsia="DengXian" w:hAnsi="Arial" w:cs="Arial"/>
          <w:kern w:val="0"/>
          <w:sz w:val="18"/>
          <w:szCs w:val="18"/>
          <w:vertAlign w:val="superscript"/>
        </w:rPr>
        <w:t>18</w:t>
      </w:r>
      <w:r w:rsidRPr="00C9650A">
        <w:rPr>
          <w:rFonts w:ascii="Arial" w:eastAsia="DengXian" w:hAnsi="Arial" w:cs="Arial"/>
          <w:kern w:val="0"/>
          <w:sz w:val="18"/>
          <w:szCs w:val="18"/>
        </w:rPr>
        <w:t>F-DCFPyL PET</w:t>
      </w:r>
      <w:r w:rsidRPr="00C9650A">
        <w:rPr>
          <w:rFonts w:ascii="Arial" w:eastAsia="DengXian" w:hAnsi="Arial" w:cs="Arial" w:hint="eastAsia"/>
          <w:kern w:val="0"/>
          <w:sz w:val="18"/>
          <w:szCs w:val="18"/>
        </w:rPr>
        <w:t xml:space="preserve"> and </w:t>
      </w:r>
      <w:r w:rsidRPr="00C9650A">
        <w:rPr>
          <w:rFonts w:ascii="Arial" w:eastAsia="DengXian" w:hAnsi="Arial" w:cs="Arial"/>
          <w:kern w:val="0"/>
          <w:sz w:val="18"/>
          <w:szCs w:val="18"/>
          <w:vertAlign w:val="superscript"/>
        </w:rPr>
        <w:t>18</w:t>
      </w:r>
      <w:r w:rsidRPr="00C9650A">
        <w:rPr>
          <w:rFonts w:ascii="Arial" w:eastAsia="DengXian" w:hAnsi="Arial" w:cs="Arial"/>
          <w:kern w:val="0"/>
          <w:sz w:val="18"/>
          <w:szCs w:val="18"/>
        </w:rPr>
        <w:t>F-</w:t>
      </w:r>
      <w:r w:rsidR="00BB1E42" w:rsidRPr="00C9650A">
        <w:rPr>
          <w:rFonts w:ascii="Arial" w:eastAsia="DengXian" w:hAnsi="Arial" w:cs="Arial" w:hint="eastAsia"/>
          <w:kern w:val="0"/>
          <w:sz w:val="18"/>
          <w:szCs w:val="18"/>
        </w:rPr>
        <w:t>f</w:t>
      </w:r>
      <w:r w:rsidRPr="00C9650A">
        <w:rPr>
          <w:rFonts w:ascii="Arial" w:eastAsia="DengXian" w:hAnsi="Arial" w:cs="Arial"/>
          <w:kern w:val="0"/>
          <w:sz w:val="18"/>
          <w:szCs w:val="18"/>
        </w:rPr>
        <w:t>luorocholine</w:t>
      </w:r>
      <w:r w:rsidRPr="00C9650A">
        <w:rPr>
          <w:rFonts w:ascii="Arial" w:eastAsia="DengXian" w:hAnsi="Arial" w:cs="Arial" w:hint="eastAsia"/>
          <w:kern w:val="0"/>
          <w:sz w:val="18"/>
          <w:szCs w:val="18"/>
        </w:rPr>
        <w:t xml:space="preserve"> PET.</w:t>
      </w:r>
    </w:p>
    <w:p w14:paraId="1F4FA592" w14:textId="1F0A0CC2" w:rsidR="002C51BF" w:rsidRPr="00C9650A" w:rsidRDefault="002C51BF" w:rsidP="005F177C">
      <w:pPr>
        <w:widowControl/>
        <w:jc w:val="left"/>
        <w:rPr>
          <w:rFonts w:ascii="Arial" w:eastAsia="DengXian" w:hAnsi="Arial" w:cs="Arial"/>
          <w:kern w:val="0"/>
          <w:sz w:val="18"/>
          <w:szCs w:val="18"/>
        </w:rPr>
      </w:pPr>
      <w:r w:rsidRPr="00C9650A">
        <w:rPr>
          <w:rFonts w:ascii="Arial" w:hAnsi="Arial" w:cs="Arial" w:hint="eastAsia"/>
          <w:szCs w:val="21"/>
          <w:vertAlign w:val="superscript"/>
        </w:rPr>
        <w:t>&amp;</w:t>
      </w:r>
      <w:r w:rsidRPr="00C9650A">
        <w:rPr>
          <w:rFonts w:ascii="Arial" w:hAnsi="Arial" w:cs="Arial" w:hint="eastAsia"/>
          <w:szCs w:val="21"/>
        </w:rPr>
        <w:t xml:space="preserve"> Compared </w:t>
      </w:r>
      <w:r w:rsidRPr="00C9650A">
        <w:rPr>
          <w:rFonts w:ascii="Arial" w:eastAsia="DengXian" w:hAnsi="Arial" w:cs="Arial"/>
          <w:kern w:val="0"/>
          <w:sz w:val="18"/>
          <w:szCs w:val="18"/>
          <w:vertAlign w:val="superscript"/>
        </w:rPr>
        <w:t>18</w:t>
      </w:r>
      <w:r w:rsidRPr="00C9650A">
        <w:rPr>
          <w:rFonts w:ascii="Arial" w:eastAsia="DengXian" w:hAnsi="Arial" w:cs="Arial"/>
          <w:kern w:val="0"/>
          <w:sz w:val="18"/>
          <w:szCs w:val="18"/>
        </w:rPr>
        <w:t>F-DCFPyL PET</w:t>
      </w:r>
      <w:r w:rsidRPr="00C9650A">
        <w:rPr>
          <w:rFonts w:ascii="Arial" w:eastAsia="DengXian" w:hAnsi="Arial" w:cs="Arial" w:hint="eastAsia"/>
          <w:kern w:val="0"/>
          <w:sz w:val="18"/>
          <w:szCs w:val="18"/>
        </w:rPr>
        <w:t xml:space="preserve"> and </w:t>
      </w:r>
      <w:r w:rsidRPr="00C9650A">
        <w:rPr>
          <w:rFonts w:ascii="Arial" w:eastAsia="DengXian" w:hAnsi="Arial" w:cs="Arial"/>
          <w:kern w:val="0"/>
          <w:sz w:val="18"/>
          <w:szCs w:val="18"/>
          <w:vertAlign w:val="superscript"/>
        </w:rPr>
        <w:t>18</w:t>
      </w:r>
      <w:r w:rsidRPr="00C9650A">
        <w:rPr>
          <w:rFonts w:ascii="Arial" w:eastAsia="DengXian" w:hAnsi="Arial" w:cs="Arial"/>
          <w:kern w:val="0"/>
          <w:sz w:val="18"/>
          <w:szCs w:val="18"/>
        </w:rPr>
        <w:t>F-choline</w:t>
      </w:r>
      <w:r w:rsidRPr="00C9650A">
        <w:rPr>
          <w:rFonts w:ascii="Arial" w:eastAsia="DengXian" w:hAnsi="Arial" w:cs="Arial" w:hint="eastAsia"/>
          <w:kern w:val="0"/>
          <w:sz w:val="18"/>
          <w:szCs w:val="18"/>
        </w:rPr>
        <w:t xml:space="preserve"> PET.</w:t>
      </w:r>
    </w:p>
    <w:p w14:paraId="49392C94" w14:textId="5EE77346" w:rsidR="00BB1E42" w:rsidRPr="00C9650A" w:rsidRDefault="00BB1E42" w:rsidP="00BB1E42">
      <w:pPr>
        <w:widowControl/>
        <w:jc w:val="left"/>
        <w:rPr>
          <w:rFonts w:ascii="Arial" w:eastAsia="DengXian" w:hAnsi="Arial" w:cs="Arial"/>
          <w:kern w:val="0"/>
          <w:sz w:val="18"/>
          <w:szCs w:val="18"/>
        </w:rPr>
      </w:pPr>
      <w:r w:rsidRPr="00C9650A">
        <w:rPr>
          <w:rFonts w:ascii="Arial" w:hAnsi="Arial" w:cs="Arial" w:hint="eastAsia"/>
          <w:szCs w:val="21"/>
          <w:vertAlign w:val="superscript"/>
        </w:rPr>
        <w:t>a</w:t>
      </w:r>
      <w:r w:rsidRPr="00C9650A">
        <w:rPr>
          <w:rFonts w:ascii="Arial" w:hAnsi="Arial" w:cs="Arial" w:hint="eastAsia"/>
          <w:szCs w:val="21"/>
        </w:rPr>
        <w:t xml:space="preserve"> Compared </w:t>
      </w:r>
      <w:r w:rsidRPr="00C9650A">
        <w:rPr>
          <w:rFonts w:ascii="Arial" w:eastAsia="DengXian" w:hAnsi="Arial" w:cs="Arial"/>
          <w:kern w:val="0"/>
          <w:sz w:val="18"/>
          <w:szCs w:val="18"/>
          <w:vertAlign w:val="superscript"/>
        </w:rPr>
        <w:t>18</w:t>
      </w:r>
      <w:r w:rsidRPr="00C9650A">
        <w:rPr>
          <w:rFonts w:ascii="Arial" w:eastAsia="DengXian" w:hAnsi="Arial" w:cs="Arial"/>
          <w:kern w:val="0"/>
          <w:sz w:val="18"/>
          <w:szCs w:val="18"/>
        </w:rPr>
        <w:t>F-DCFPyL PET</w:t>
      </w:r>
      <w:r w:rsidRPr="00C9650A">
        <w:rPr>
          <w:rFonts w:ascii="Arial" w:eastAsia="DengXian" w:hAnsi="Arial" w:cs="Arial" w:hint="eastAsia"/>
          <w:kern w:val="0"/>
          <w:sz w:val="18"/>
          <w:szCs w:val="18"/>
        </w:rPr>
        <w:t xml:space="preserve"> and </w:t>
      </w:r>
      <w:r w:rsidRPr="00C9650A">
        <w:rPr>
          <w:rFonts w:ascii="Arial" w:eastAsia="DengXian" w:hAnsi="Arial" w:cs="Arial"/>
          <w:kern w:val="0"/>
          <w:sz w:val="18"/>
          <w:szCs w:val="18"/>
          <w:vertAlign w:val="superscript"/>
        </w:rPr>
        <w:t>18</w:t>
      </w:r>
      <w:r w:rsidRPr="00C9650A">
        <w:rPr>
          <w:rFonts w:ascii="Arial" w:eastAsia="DengXian" w:hAnsi="Arial" w:cs="Arial"/>
          <w:kern w:val="0"/>
          <w:sz w:val="18"/>
          <w:szCs w:val="18"/>
        </w:rPr>
        <w:t>F-fluoromethylcholine</w:t>
      </w:r>
      <w:r w:rsidRPr="00C9650A">
        <w:rPr>
          <w:rFonts w:ascii="Arial" w:eastAsia="DengXian" w:hAnsi="Arial" w:cs="Arial" w:hint="eastAsia"/>
          <w:kern w:val="0"/>
          <w:sz w:val="18"/>
          <w:szCs w:val="18"/>
        </w:rPr>
        <w:t xml:space="preserve"> PET.</w:t>
      </w:r>
    </w:p>
    <w:p w14:paraId="7E7C1981" w14:textId="6887F4C1" w:rsidR="005D27BB" w:rsidRPr="00C9650A" w:rsidRDefault="005D27BB" w:rsidP="00BB1E42">
      <w:pPr>
        <w:widowControl/>
        <w:jc w:val="left"/>
      </w:pPr>
      <w:r w:rsidRPr="00C9650A">
        <w:rPr>
          <w:rFonts w:ascii="Arial" w:eastAsia="DengXian" w:hAnsi="Arial" w:cs="Arial" w:hint="eastAsia"/>
          <w:kern w:val="0"/>
          <w:sz w:val="18"/>
          <w:szCs w:val="18"/>
          <w:vertAlign w:val="superscript"/>
        </w:rPr>
        <w:lastRenderedPageBreak/>
        <w:t>b</w:t>
      </w:r>
      <w:r w:rsidRPr="00C9650A">
        <w:rPr>
          <w:rFonts w:ascii="Arial" w:eastAsia="DengXian" w:hAnsi="Arial" w:cs="Arial" w:hint="eastAsia"/>
          <w:kern w:val="0"/>
          <w:sz w:val="18"/>
          <w:szCs w:val="18"/>
        </w:rPr>
        <w:t xml:space="preserve"> Results from 3 readers.</w:t>
      </w:r>
    </w:p>
    <w:p w14:paraId="60E195B5" w14:textId="77777777" w:rsidR="00BB1E42" w:rsidRPr="00BB1E42" w:rsidRDefault="00BB1E42" w:rsidP="005F177C">
      <w:pPr>
        <w:widowControl/>
        <w:jc w:val="left"/>
      </w:pPr>
    </w:p>
    <w:p w14:paraId="7F1055A8" w14:textId="36586B2A" w:rsidR="00CE4380" w:rsidRDefault="00CE4380">
      <w:pPr>
        <w:widowControl/>
        <w:jc w:val="left"/>
      </w:pPr>
      <w:r>
        <w:br w:type="page"/>
      </w:r>
    </w:p>
    <w:p w14:paraId="02A2079E" w14:textId="34FCDE5E" w:rsidR="00CE4380" w:rsidRPr="006B6B63" w:rsidRDefault="00CE4380" w:rsidP="00CE4380">
      <w:pPr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lastRenderedPageBreak/>
        <w:t xml:space="preserve">Supplementary </w:t>
      </w:r>
      <w:r>
        <w:rPr>
          <w:rFonts w:ascii="Arial" w:hAnsi="Arial" w:cs="Arial" w:hint="eastAsia"/>
          <w:szCs w:val="21"/>
        </w:rPr>
        <w:t>Figure</w:t>
      </w:r>
      <w:r w:rsidRPr="006B6B63">
        <w:rPr>
          <w:rFonts w:ascii="Arial" w:hAnsi="Arial" w:cs="Arial"/>
          <w:szCs w:val="21"/>
        </w:rPr>
        <w:t xml:space="preserve"> 1. </w:t>
      </w:r>
      <w:r w:rsidRPr="00CE4380">
        <w:rPr>
          <w:rFonts w:ascii="Arial" w:hAnsi="Arial" w:cs="Arial"/>
          <w:szCs w:val="21"/>
        </w:rPr>
        <w:t xml:space="preserve">Forest plots showing the pooled proportion of management changes before and after </w:t>
      </w:r>
      <w:r w:rsidRPr="00757DC9">
        <w:rPr>
          <w:rFonts w:ascii="Arial" w:hAnsi="Arial" w:cs="Arial"/>
          <w:szCs w:val="21"/>
          <w:vertAlign w:val="superscript"/>
        </w:rPr>
        <w:t>18</w:t>
      </w:r>
      <w:r w:rsidRPr="00CE4380">
        <w:rPr>
          <w:rFonts w:ascii="Arial" w:hAnsi="Arial" w:cs="Arial"/>
          <w:szCs w:val="21"/>
        </w:rPr>
        <w:t>F-DCFPyL PET</w:t>
      </w:r>
      <w:r>
        <w:rPr>
          <w:rFonts w:ascii="Arial" w:hAnsi="Arial" w:cs="Arial" w:hint="eastAsia"/>
          <w:szCs w:val="21"/>
        </w:rPr>
        <w:t>.</w:t>
      </w:r>
      <w:r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noProof/>
          <w:szCs w:val="21"/>
        </w:rPr>
        <w:drawing>
          <wp:inline distT="0" distB="0" distL="0" distR="0" wp14:anchorId="6D5F04B4" wp14:editId="63EB8C9F">
            <wp:extent cx="4557713" cy="2032635"/>
            <wp:effectExtent l="0" t="0" r="0" b="5715"/>
            <wp:docPr id="8322602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09" t="13023" r="5023" b="18327"/>
                    <a:stretch/>
                  </pic:blipFill>
                  <pic:spPr bwMode="auto">
                    <a:xfrm>
                      <a:off x="0" y="0"/>
                      <a:ext cx="4559827" cy="2033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13EE24" w14:textId="77777777" w:rsidR="00CE4380" w:rsidRDefault="00CE4380">
      <w:pPr>
        <w:widowControl/>
        <w:jc w:val="left"/>
      </w:pPr>
    </w:p>
    <w:p w14:paraId="5F5B6F5F" w14:textId="77777777" w:rsidR="00CE4380" w:rsidRPr="00FA28F0" w:rsidRDefault="00CE4380" w:rsidP="005F177C">
      <w:pPr>
        <w:widowControl/>
        <w:jc w:val="left"/>
      </w:pPr>
    </w:p>
    <w:sectPr w:rsidR="00CE4380" w:rsidRPr="00FA28F0" w:rsidSect="003258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C937E3" w14:textId="77777777" w:rsidR="003258F4" w:rsidRDefault="003258F4" w:rsidP="002B41A3">
      <w:r>
        <w:separator/>
      </w:r>
    </w:p>
  </w:endnote>
  <w:endnote w:type="continuationSeparator" w:id="0">
    <w:p w14:paraId="54D5F799" w14:textId="77777777" w:rsidR="003258F4" w:rsidRDefault="003258F4" w:rsidP="002B41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15DFBF" w14:textId="77777777" w:rsidR="003258F4" w:rsidRDefault="003258F4" w:rsidP="002B41A3">
      <w:r>
        <w:separator/>
      </w:r>
    </w:p>
  </w:footnote>
  <w:footnote w:type="continuationSeparator" w:id="0">
    <w:p w14:paraId="6319E3B1" w14:textId="77777777" w:rsidR="003258F4" w:rsidRDefault="003258F4" w:rsidP="002B41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237B18"/>
    <w:multiLevelType w:val="hybridMultilevel"/>
    <w:tmpl w:val="7B54AF34"/>
    <w:lvl w:ilvl="0" w:tplc="BBF060A2">
      <w:start w:val="2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E0F72EC"/>
    <w:multiLevelType w:val="hybridMultilevel"/>
    <w:tmpl w:val="8F4869A6"/>
    <w:lvl w:ilvl="0" w:tplc="DE749F58">
      <w:start w:val="2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42485066">
    <w:abstractNumId w:val="1"/>
  </w:num>
  <w:num w:numId="2" w16cid:durableId="8082067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yNrMwtDSxMDAzMzFT0lEKTi0uzszPAykwrQUAOM7JACwAAAA="/>
  </w:docVars>
  <w:rsids>
    <w:rsidRoot w:val="008C6BA0"/>
    <w:rsid w:val="00023D0E"/>
    <w:rsid w:val="000448A2"/>
    <w:rsid w:val="0009388B"/>
    <w:rsid w:val="000C0114"/>
    <w:rsid w:val="00154593"/>
    <w:rsid w:val="0019028F"/>
    <w:rsid w:val="001A2231"/>
    <w:rsid w:val="001B71CD"/>
    <w:rsid w:val="001C1F8D"/>
    <w:rsid w:val="0021002F"/>
    <w:rsid w:val="00247C35"/>
    <w:rsid w:val="002B41A3"/>
    <w:rsid w:val="002C51BF"/>
    <w:rsid w:val="003258F4"/>
    <w:rsid w:val="00354CD5"/>
    <w:rsid w:val="003F56DA"/>
    <w:rsid w:val="004E5CFB"/>
    <w:rsid w:val="004E67A9"/>
    <w:rsid w:val="00510556"/>
    <w:rsid w:val="00571DF7"/>
    <w:rsid w:val="005D27BB"/>
    <w:rsid w:val="005D464B"/>
    <w:rsid w:val="005F177C"/>
    <w:rsid w:val="0062748F"/>
    <w:rsid w:val="00653A95"/>
    <w:rsid w:val="006543BF"/>
    <w:rsid w:val="006553EB"/>
    <w:rsid w:val="00664C43"/>
    <w:rsid w:val="00667A00"/>
    <w:rsid w:val="00677ACC"/>
    <w:rsid w:val="00695B45"/>
    <w:rsid w:val="006A5E6C"/>
    <w:rsid w:val="006B3191"/>
    <w:rsid w:val="006F6BC4"/>
    <w:rsid w:val="00703220"/>
    <w:rsid w:val="00757DC9"/>
    <w:rsid w:val="007D7C39"/>
    <w:rsid w:val="00831666"/>
    <w:rsid w:val="00872078"/>
    <w:rsid w:val="008C6BA0"/>
    <w:rsid w:val="009360C7"/>
    <w:rsid w:val="009B6C97"/>
    <w:rsid w:val="00A302DF"/>
    <w:rsid w:val="00A3112B"/>
    <w:rsid w:val="00AA277C"/>
    <w:rsid w:val="00B3060E"/>
    <w:rsid w:val="00B93D45"/>
    <w:rsid w:val="00BB1E42"/>
    <w:rsid w:val="00C05610"/>
    <w:rsid w:val="00C550D7"/>
    <w:rsid w:val="00C9650A"/>
    <w:rsid w:val="00CC3908"/>
    <w:rsid w:val="00CE4380"/>
    <w:rsid w:val="00E02FE4"/>
    <w:rsid w:val="00E453F5"/>
    <w:rsid w:val="00E51447"/>
    <w:rsid w:val="00E8518B"/>
    <w:rsid w:val="00EC5689"/>
    <w:rsid w:val="00EF03CE"/>
    <w:rsid w:val="00F2614C"/>
    <w:rsid w:val="00F32973"/>
    <w:rsid w:val="00F642FD"/>
    <w:rsid w:val="00F83468"/>
    <w:rsid w:val="00FA2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57F7AC"/>
  <w15:chartTrackingRefBased/>
  <w15:docId w15:val="{D11544EF-F2ED-431A-9D2A-A816E7472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E6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27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B41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41A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41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41A3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C390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</TotalTime>
  <Pages>3</Pages>
  <Words>248</Words>
  <Characters>1209</Characters>
  <Application>Microsoft Office Word</Application>
  <DocSecurity>0</DocSecurity>
  <Lines>134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卉</dc:creator>
  <cp:keywords/>
  <dc:description/>
  <cp:lastModifiedBy>Kamala Ramasamy</cp:lastModifiedBy>
  <cp:revision>21</cp:revision>
  <dcterms:created xsi:type="dcterms:W3CDTF">2024-04-01T03:43:00Z</dcterms:created>
  <dcterms:modified xsi:type="dcterms:W3CDTF">2024-04-20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cf6aaff09e4fdca9a77848ba33f1d2e50ec7e71e2fdda647e28a51d41dbd40</vt:lpwstr>
  </property>
</Properties>
</file>